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9E0877" w14:textId="77777777" w:rsidR="003973A4" w:rsidRPr="00645CC0" w:rsidRDefault="003973A4" w:rsidP="003973A4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2032"/>
        <w:tblW w:w="9455" w:type="dxa"/>
        <w:tblLook w:val="00A0" w:firstRow="1" w:lastRow="0" w:firstColumn="1" w:lastColumn="0" w:noHBand="0" w:noVBand="0"/>
      </w:tblPr>
      <w:tblGrid>
        <w:gridCol w:w="1000"/>
        <w:gridCol w:w="3273"/>
        <w:gridCol w:w="551"/>
        <w:gridCol w:w="1182"/>
        <w:gridCol w:w="1091"/>
        <w:gridCol w:w="6"/>
        <w:gridCol w:w="1190"/>
        <w:gridCol w:w="1162"/>
      </w:tblGrid>
      <w:tr w:rsidR="003973A4" w:rsidRPr="00645CC0" w14:paraId="396CD3F7" w14:textId="77777777" w:rsidTr="00A82143">
        <w:trPr>
          <w:trHeight w:val="234"/>
        </w:trPr>
        <w:tc>
          <w:tcPr>
            <w:tcW w:w="4273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872F" w14:textId="77777777" w:rsidR="003973A4" w:rsidRPr="00645CC0" w:rsidRDefault="003973A4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FAA0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ves gaps</w:t>
            </w:r>
          </w:p>
        </w:tc>
        <w:tc>
          <w:tcPr>
            <w:tcW w:w="1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C330" w14:textId="77777777" w:rsidR="003973A4" w:rsidRPr="00645CC0" w:rsidRDefault="003973A4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 w:rsidRPr="00645CC0">
              <w:rPr>
                <w:rFonts w:ascii="Times New Roman" w:eastAsia="Times New Roman" w:hAnsi="Times New Roman" w:cs="Times New Roman"/>
                <w:color w:val="000000"/>
              </w:rPr>
              <w:t xml:space="preserve"> (χ</w:t>
            </w:r>
            <w:r w:rsidRPr="00645CC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3973A4" w:rsidRPr="00645CC0" w14:paraId="4C4BA99B" w14:textId="77777777" w:rsidTr="00A82143">
        <w:trPr>
          <w:trHeight w:val="230"/>
        </w:trPr>
        <w:tc>
          <w:tcPr>
            <w:tcW w:w="4273" w:type="dxa"/>
            <w:gridSpan w:val="2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1F0C882B" w14:textId="77777777" w:rsidR="003973A4" w:rsidRPr="00645CC0" w:rsidRDefault="003973A4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A081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2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4842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EC2F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73A4" w:rsidRPr="00645CC0" w14:paraId="5FFBB1D5" w14:textId="77777777" w:rsidTr="00A82143">
        <w:trPr>
          <w:trHeight w:val="230"/>
        </w:trPr>
        <w:tc>
          <w:tcPr>
            <w:tcW w:w="427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B673C2" w14:textId="77777777" w:rsidR="003973A4" w:rsidRPr="00645CC0" w:rsidRDefault="003973A4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8381CA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6F194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3EBABE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EEE28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1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333EC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73A4" w:rsidRPr="00645CC0" w14:paraId="14940D3F" w14:textId="77777777" w:rsidTr="00A82143">
        <w:trPr>
          <w:trHeight w:val="417"/>
        </w:trPr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5E2350F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ctor control</w:t>
            </w:r>
          </w:p>
        </w:tc>
        <w:tc>
          <w:tcPr>
            <w:tcW w:w="32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63E1" w14:textId="77777777" w:rsidR="003973A4" w:rsidRPr="00645CC0" w:rsidRDefault="003973A4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Yes, against larvae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8A01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04FB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(21.6%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E8FF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7A59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(27.7%)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5789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0.5909</w:t>
            </w:r>
          </w:p>
        </w:tc>
      </w:tr>
      <w:tr w:rsidR="003973A4" w:rsidRPr="00645CC0" w14:paraId="6F69E2F5" w14:textId="77777777" w:rsidTr="00A82143">
        <w:trPr>
          <w:trHeight w:val="417"/>
        </w:trPr>
        <w:tc>
          <w:tcPr>
            <w:tcW w:w="1000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7F7F7F"/>
            </w:tcBorders>
            <w:vAlign w:val="center"/>
            <w:hideMark/>
          </w:tcPr>
          <w:p w14:paraId="0ECCED1A" w14:textId="77777777" w:rsidR="003973A4" w:rsidRPr="00645CC0" w:rsidRDefault="003973A4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AF4C" w14:textId="77777777" w:rsidR="003973A4" w:rsidRPr="00645CC0" w:rsidRDefault="003973A4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Yes, against adult mosquito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E0EF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0100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(11.1%)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1E1D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1274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(10.8%)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06D6C4" w14:textId="77777777" w:rsidR="003973A4" w:rsidRPr="00645CC0" w:rsidRDefault="003973A4" w:rsidP="00A821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73A4" w:rsidRPr="00645CC0" w14:paraId="1828A91D" w14:textId="77777777" w:rsidTr="00A82143">
        <w:trPr>
          <w:trHeight w:val="417"/>
        </w:trPr>
        <w:tc>
          <w:tcPr>
            <w:tcW w:w="1000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7F7F7F"/>
            </w:tcBorders>
            <w:vAlign w:val="center"/>
            <w:hideMark/>
          </w:tcPr>
          <w:p w14:paraId="4C34D554" w14:textId="77777777" w:rsidR="003973A4" w:rsidRPr="00645CC0" w:rsidRDefault="003973A4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C8F7" w14:textId="77777777" w:rsidR="003973A4" w:rsidRPr="00645CC0" w:rsidRDefault="003973A4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Yes, against both adult and larvae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7036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C892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(56.7%)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53BE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7D88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(50.7%)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7BE9E" w14:textId="77777777" w:rsidR="003973A4" w:rsidRPr="00645CC0" w:rsidRDefault="003973A4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73A4" w:rsidRPr="00645CC0" w14:paraId="03503F7E" w14:textId="77777777" w:rsidTr="00A82143">
        <w:trPr>
          <w:trHeight w:val="434"/>
        </w:trPr>
        <w:tc>
          <w:tcPr>
            <w:tcW w:w="10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7F7F7F"/>
            </w:tcBorders>
            <w:vAlign w:val="center"/>
            <w:hideMark/>
          </w:tcPr>
          <w:p w14:paraId="6AEC7EB8" w14:textId="77777777" w:rsidR="003973A4" w:rsidRPr="00645CC0" w:rsidRDefault="003973A4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5A19" w14:textId="77777777" w:rsidR="003973A4" w:rsidRPr="00645CC0" w:rsidRDefault="003973A4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B314D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FDA3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(10.6%)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52591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ECDD" w14:textId="77777777" w:rsidR="003973A4" w:rsidRPr="00645CC0" w:rsidRDefault="003973A4" w:rsidP="00A82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5CC0">
              <w:rPr>
                <w:rFonts w:ascii="Times New Roman" w:eastAsia="Times New Roman" w:hAnsi="Times New Roman" w:cs="Times New Roman"/>
                <w:color w:val="000000"/>
              </w:rPr>
              <w:t>(10.8%)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1B52C" w14:textId="77777777" w:rsidR="003973A4" w:rsidRPr="00645CC0" w:rsidRDefault="003973A4" w:rsidP="00A82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8A06478" w14:textId="6F1214CA" w:rsidR="003973A4" w:rsidRPr="00645CC0" w:rsidRDefault="003973A4" w:rsidP="003973A4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C266F7">
        <w:rPr>
          <w:rFonts w:ascii="Times New Roman" w:hAnsi="Times New Roman" w:cs="Times New Roman"/>
          <w:b/>
          <w:bCs/>
          <w:sz w:val="24"/>
          <w:szCs w:val="32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645CC0">
        <w:rPr>
          <w:rFonts w:ascii="Times New Roman" w:hAnsi="Times New Roman" w:cs="Times New Roman"/>
          <w:b/>
          <w:bCs/>
          <w:sz w:val="24"/>
          <w:szCs w:val="32"/>
        </w:rPr>
        <w:t>Table.</w:t>
      </w:r>
      <w:r w:rsidRPr="00645CC0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Differences in types of vector control activities in households with or without eaves gaps </w:t>
      </w:r>
      <w:r w:rsidRPr="00645CC0">
        <w:rPr>
          <w:rFonts w:ascii="Times New Roman" w:hAnsi="Times New Roman" w:cs="Times New Roman"/>
          <w:sz w:val="24"/>
          <w:szCs w:val="32"/>
        </w:rPr>
        <w:t>in northeastern Thailand</w:t>
      </w:r>
      <w:r>
        <w:rPr>
          <w:rFonts w:ascii="Times New Roman" w:hAnsi="Times New Roman" w:cs="Times New Roman"/>
          <w:sz w:val="24"/>
          <w:szCs w:val="32"/>
        </w:rPr>
        <w:t xml:space="preserve">, </w:t>
      </w:r>
      <w:r w:rsidRPr="00645CC0">
        <w:rPr>
          <w:rFonts w:ascii="Times New Roman" w:hAnsi="Times New Roman" w:cs="Times New Roman"/>
          <w:sz w:val="24"/>
          <w:szCs w:val="32"/>
        </w:rPr>
        <w:t xml:space="preserve">June 2016 and August 2019. Statistical analysis was conducted </w:t>
      </w:r>
      <w:r>
        <w:rPr>
          <w:rFonts w:ascii="Times New Roman" w:hAnsi="Times New Roman" w:cs="Times New Roman"/>
          <w:sz w:val="24"/>
          <w:szCs w:val="32"/>
        </w:rPr>
        <w:t>i</w:t>
      </w:r>
      <w:r w:rsidRPr="00645CC0">
        <w:rPr>
          <w:rFonts w:ascii="Times New Roman" w:hAnsi="Times New Roman" w:cs="Times New Roman"/>
          <w:sz w:val="24"/>
          <w:szCs w:val="32"/>
        </w:rPr>
        <w:t xml:space="preserve">n R 3.5.1 software using </w:t>
      </w:r>
      <w:r>
        <w:rPr>
          <w:rFonts w:ascii="Times New Roman" w:hAnsi="Times New Roman" w:cs="Times New Roman"/>
          <w:sz w:val="24"/>
          <w:szCs w:val="32"/>
        </w:rPr>
        <w:t>c</w:t>
      </w:r>
      <w:r w:rsidRPr="00645CC0">
        <w:rPr>
          <w:rFonts w:ascii="Times New Roman" w:hAnsi="Times New Roman" w:cs="Times New Roman"/>
          <w:sz w:val="24"/>
          <w:szCs w:val="32"/>
        </w:rPr>
        <w:t xml:space="preserve">hi-square </w:t>
      </w:r>
      <w:r w:rsidRPr="00645CC0">
        <w:rPr>
          <w:rFonts w:ascii="Times New Roman" w:eastAsia="Times New Roman" w:hAnsi="Times New Roman" w:cs="Times New Roman"/>
          <w:color w:val="000000"/>
          <w:sz w:val="24"/>
          <w:szCs w:val="24"/>
        </w:rPr>
        <w:t>(χ</w:t>
      </w:r>
      <w:r w:rsidRPr="00645CC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645CC0">
        <w:rPr>
          <w:rFonts w:ascii="Times New Roman" w:eastAsia="Times New Roman" w:hAnsi="Times New Roman" w:cs="Times New Roman"/>
          <w:color w:val="000000"/>
          <w:sz w:val="24"/>
          <w:szCs w:val="24"/>
        </w:rPr>
        <w:t>) test of independence for categorical variables.</w:t>
      </w:r>
    </w:p>
    <w:p w14:paraId="0E2F75DB" w14:textId="77777777" w:rsidR="00B55C50" w:rsidRDefault="00B55C50"/>
    <w:sectPr w:rsidR="00B55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3A4"/>
    <w:rsid w:val="003973A4"/>
    <w:rsid w:val="004F15EF"/>
    <w:rsid w:val="00B55C50"/>
    <w:rsid w:val="00C266F7"/>
    <w:rsid w:val="00F3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B2519"/>
  <w15:chartTrackingRefBased/>
  <w15:docId w15:val="{5D32BF07-2D60-4750-9FE7-14EF6CFCF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3A4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3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3BA"/>
    <w:rPr>
      <w:rFonts w:ascii="Segoe UI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54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e fustec</dc:creator>
  <cp:keywords/>
  <dc:description/>
  <cp:lastModifiedBy>Hans Jørgen Overgaard</cp:lastModifiedBy>
  <cp:revision>4</cp:revision>
  <dcterms:created xsi:type="dcterms:W3CDTF">2020-09-18T10:24:00Z</dcterms:created>
  <dcterms:modified xsi:type="dcterms:W3CDTF">2020-09-20T03:41:00Z</dcterms:modified>
</cp:coreProperties>
</file>